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A71" w:rsidRPr="00BE4A71" w:rsidRDefault="00BE4A71" w:rsidP="00BE4A71">
      <w:pPr>
        <w:spacing w:line="240" w:lineRule="auto"/>
        <w:rPr>
          <w:b/>
          <w:sz w:val="28"/>
          <w:szCs w:val="28"/>
        </w:rPr>
      </w:pPr>
      <w:r w:rsidRPr="00BE4A71">
        <w:rPr>
          <w:b/>
          <w:sz w:val="28"/>
          <w:szCs w:val="28"/>
        </w:rPr>
        <w:t xml:space="preserve">Lymphatic filariasis elimination in Samoa: Predicting locations of residual infection using </w:t>
      </w:r>
      <w:proofErr w:type="spellStart"/>
      <w:r w:rsidRPr="00BE4A71">
        <w:rPr>
          <w:b/>
          <w:sz w:val="28"/>
          <w:szCs w:val="28"/>
        </w:rPr>
        <w:t>geostatistics</w:t>
      </w:r>
      <w:proofErr w:type="spellEnd"/>
      <w:r w:rsidRPr="00BE4A71">
        <w:rPr>
          <w:b/>
          <w:sz w:val="28"/>
          <w:szCs w:val="28"/>
        </w:rPr>
        <w:t xml:space="preserve"> and machine learning</w:t>
      </w:r>
    </w:p>
    <w:p w:rsidR="00BE4A71" w:rsidRPr="00E112A3" w:rsidRDefault="00BE4A71" w:rsidP="00BE4A71">
      <w:pPr>
        <w:spacing w:after="0" w:line="360" w:lineRule="auto"/>
        <w:rPr>
          <w:vertAlign w:val="superscript"/>
        </w:rPr>
      </w:pPr>
      <w:r w:rsidRPr="00E112A3">
        <w:rPr>
          <w:lang w:val="en-US"/>
        </w:rPr>
        <w:t xml:space="preserve">Helen J. Mayfield, Hugh </w:t>
      </w:r>
      <w:proofErr w:type="spellStart"/>
      <w:r w:rsidRPr="00E112A3">
        <w:rPr>
          <w:lang w:val="en-US"/>
        </w:rPr>
        <w:t>Sturrock</w:t>
      </w:r>
      <w:proofErr w:type="spellEnd"/>
      <w:r w:rsidRPr="00E112A3">
        <w:rPr>
          <w:lang w:val="en-US"/>
        </w:rPr>
        <w:t xml:space="preserve">, Benjamin F. Arnold, Ricardo </w:t>
      </w:r>
      <w:r>
        <w:rPr>
          <w:lang w:val="en-US"/>
        </w:rPr>
        <w:t xml:space="preserve">Andrade-Pacheco </w:t>
      </w:r>
      <w:r w:rsidRPr="00E112A3">
        <w:rPr>
          <w:lang w:val="en-US"/>
        </w:rPr>
        <w:t>, Therese Kearns, Patricia Graves</w:t>
      </w:r>
      <w:bookmarkStart w:id="0" w:name="_GoBack"/>
      <w:bookmarkEnd w:id="0"/>
      <w:r w:rsidRPr="00E112A3">
        <w:rPr>
          <w:lang w:val="en-US"/>
        </w:rPr>
        <w:t xml:space="preserve">, Take </w:t>
      </w:r>
      <w:proofErr w:type="spellStart"/>
      <w:r w:rsidRPr="00E112A3">
        <w:rPr>
          <w:lang w:val="en-US"/>
        </w:rPr>
        <w:t>Naseri</w:t>
      </w:r>
      <w:proofErr w:type="spellEnd"/>
      <w:r w:rsidRPr="00E112A3">
        <w:rPr>
          <w:lang w:val="en-US"/>
        </w:rPr>
        <w:t xml:space="preserve">, Robert Thomsen, Katherine </w:t>
      </w:r>
      <w:proofErr w:type="spellStart"/>
      <w:r w:rsidRPr="00E112A3">
        <w:rPr>
          <w:lang w:val="en-US"/>
        </w:rPr>
        <w:t>Gass</w:t>
      </w:r>
      <w:proofErr w:type="spellEnd"/>
      <w:r w:rsidRPr="00E112A3">
        <w:rPr>
          <w:lang w:val="en-US"/>
        </w:rPr>
        <w:t>, Colleen L. Lau</w:t>
      </w:r>
    </w:p>
    <w:p w:rsidR="00BE4A71" w:rsidRPr="00E112A3" w:rsidRDefault="00BE4A71" w:rsidP="00BE4A71">
      <w:pPr>
        <w:pStyle w:val="Heading1"/>
        <w:numPr>
          <w:ilvl w:val="0"/>
          <w:numId w:val="0"/>
        </w:numPr>
        <w:ind w:left="432" w:hanging="432"/>
        <w:rPr>
          <w:color w:val="auto"/>
          <w:lang w:eastAsia="en-AU"/>
        </w:rPr>
      </w:pPr>
      <w:r>
        <w:rPr>
          <w:color w:val="auto"/>
          <w:lang w:eastAsia="en-AU"/>
        </w:rPr>
        <w:t>S</w:t>
      </w:r>
      <w:r w:rsidRPr="00E112A3">
        <w:rPr>
          <w:color w:val="auto"/>
          <w:lang w:eastAsia="en-AU"/>
        </w:rPr>
        <w:t>upplementary</w:t>
      </w:r>
    </w:p>
    <w:p w:rsidR="00BE4A71" w:rsidRPr="00E112A3" w:rsidRDefault="00E42F90" w:rsidP="00BE4A71">
      <w:pPr>
        <w:pStyle w:val="Caption"/>
        <w:rPr>
          <w:b w:val="0"/>
          <w:color w:val="auto"/>
        </w:rPr>
      </w:pPr>
      <w:r>
        <w:rPr>
          <w:color w:val="auto"/>
        </w:rPr>
        <w:t>Table S2</w:t>
      </w:r>
      <w:r w:rsidR="00BE4A71" w:rsidRPr="00E112A3">
        <w:rPr>
          <w:color w:val="auto"/>
        </w:rPr>
        <w:t xml:space="preserve">: </w:t>
      </w:r>
      <w:r w:rsidR="00BE4A71" w:rsidRPr="00E112A3">
        <w:rPr>
          <w:b w:val="0"/>
          <w:color w:val="auto"/>
        </w:rPr>
        <w:t xml:space="preserve"> Odds ratios for individuals, positive houses and multi-positive houses in predicted high risk compared to predicted low risk locations. The number of PHR house locations under each definition is also given.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1126"/>
        <w:gridCol w:w="1153"/>
        <w:gridCol w:w="1620"/>
        <w:gridCol w:w="1127"/>
        <w:gridCol w:w="1432"/>
        <w:gridCol w:w="1502"/>
        <w:gridCol w:w="1127"/>
      </w:tblGrid>
      <w:tr w:rsidR="00BE4A71" w:rsidRPr="00E112A3" w:rsidTr="004C58B4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evalence cut-of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xceedance Probabilit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R - Individuals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HR individual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R - Positive HHs (95% 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R - Multi Positive HHs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HR HHs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 (0.5 - 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 (0.4 - 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9 (0.3 - 13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4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.3 (2.3 - 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.2 (2.2 - 7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1 (2.7 - 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6 (3.9 - 1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.9 (3 - 11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3 (4.1 - 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6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6 (3.7 - 11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8 (4.3 - 14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1 (3.1 - 1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3 (4.4 - 15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5 (4.2 - 21.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 (4.4 - 29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6 (1.9 - 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5 (1.9 - 6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 (2.4 - 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6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.8 (3.3 - 1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.8 (2.6 - 8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3 (3 - 13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9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.9 (3.2 - 1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.2 (2.7 - 9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2 (2.4 - 1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2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4 (4.8 - 1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3 (4.9 - 21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6 (4.3 - 2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3 (4.5 - 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5 (4.9 - 2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6 (4.3 - 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2 (4.5 - 22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 (3.6 - 53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.6 (7.7 - 8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.7 (8.5 - 4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.2 (3.4 - 159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8.3 (13.3 - 7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9 (5.4 - 4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7 (2 - 7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5 (1.8 - 6.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3 (2.4 - 1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7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2 (3.6 - 10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.6 (2.3 - 9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1 (3.9 - 16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4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5 (4.3 - 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4 (4 - 13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5 (3.3 - 2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6 (4.8 - 15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1 (4.7 - 22.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3 (3.7 - 2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3 (4.1 - 1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9 (3.7 - 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5 (5.8 - 36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2 (5.3 - 2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.8 (3.7 - 86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.8 (12.6 - 14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9 (5.4 - 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9 (5.4 - 40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</w:tr>
      <w:tr w:rsidR="00BE4A71" w:rsidRPr="00E112A3" w:rsidTr="004C58B4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.2 (8.7 - 52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A71" w:rsidRPr="00E112A3" w:rsidRDefault="00BE4A71" w:rsidP="004C5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E112A3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</w:p>
        </w:tc>
      </w:tr>
    </w:tbl>
    <w:p w:rsidR="00BE4A71" w:rsidRDefault="00BE4A71" w:rsidP="00BE4A71">
      <w:pPr>
        <w:rPr>
          <w:lang w:eastAsia="en-AU"/>
        </w:rPr>
      </w:pPr>
    </w:p>
    <w:p w:rsidR="00D6055C" w:rsidRDefault="00D6055C" w:rsidP="00BE4A71">
      <w:pPr>
        <w:spacing w:line="276" w:lineRule="auto"/>
      </w:pPr>
    </w:p>
    <w:sectPr w:rsidR="00D60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C07D6"/>
    <w:multiLevelType w:val="multilevel"/>
    <w:tmpl w:val="1ADCE34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3837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A71"/>
    <w:rsid w:val="007863F5"/>
    <w:rsid w:val="00BE4A71"/>
    <w:rsid w:val="00D6055C"/>
    <w:rsid w:val="00E4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7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A71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A71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A7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A7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7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7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7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7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7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71"/>
    <w:rPr>
      <w:rFonts w:eastAsiaTheme="majorEastAsia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4A7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A7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4A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7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4A7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A7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4A71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A71"/>
    <w:pPr>
      <w:keepNext/>
      <w:keepLines/>
      <w:numPr>
        <w:ilvl w:val="1"/>
        <w:numId w:val="1"/>
      </w:numPr>
      <w:spacing w:before="200" w:after="0"/>
      <w:ind w:left="576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A7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4A7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A7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A7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A7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A7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A7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A71"/>
    <w:rPr>
      <w:rFonts w:eastAsiaTheme="majorEastAsia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4A7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A71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4A7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A7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A7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A7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A7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E4A7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Helen</cp:lastModifiedBy>
  <cp:revision>3</cp:revision>
  <dcterms:created xsi:type="dcterms:W3CDTF">2020-07-04T23:15:00Z</dcterms:created>
  <dcterms:modified xsi:type="dcterms:W3CDTF">2020-10-14T00:34:00Z</dcterms:modified>
</cp:coreProperties>
</file>